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03A87B" w14:textId="26DAB15E" w:rsidR="00E70C6B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l Table </w:t>
      </w:r>
      <w:proofErr w:type="gramStart"/>
      <w:r>
        <w:rPr>
          <w:rFonts w:ascii="Times New Roman" w:hAnsi="Times New Roman" w:cs="Times New Roman" w:hint="eastAsia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Univariable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analysis of CLBR in the post-stimulation stage</w:t>
      </w:r>
    </w:p>
    <w:p w14:paraId="73E1B688" w14:textId="2F4E4870" w:rsidR="00E70C6B" w:rsidRDefault="00E70C6B">
      <w:pPr>
        <w:rPr>
          <w:rFonts w:ascii="Times New Roman" w:hAnsi="Times New Roman" w:cs="Times New Roman"/>
          <w:szCs w:val="21"/>
        </w:rPr>
      </w:pPr>
    </w:p>
    <w:tbl>
      <w:tblPr>
        <w:tblW w:w="9598" w:type="dxa"/>
        <w:jc w:val="center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9"/>
        <w:gridCol w:w="1680"/>
        <w:gridCol w:w="1680"/>
        <w:gridCol w:w="1699"/>
      </w:tblGrid>
      <w:tr w:rsidR="00527564" w:rsidRPr="00527564" w14:paraId="5CFA7BBF" w14:textId="77777777" w:rsidTr="00F54CB0">
        <w:trPr>
          <w:trHeight w:val="323"/>
          <w:jc w:val="center"/>
        </w:trPr>
        <w:tc>
          <w:tcPr>
            <w:tcW w:w="45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84945E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Characteristics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CCC30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n-live birth</w:t>
            </w:r>
          </w:p>
          <w:p w14:paraId="517238F5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(n </w:t>
            </w:r>
            <w:r w:rsidRPr="0052756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= 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57)</w:t>
            </w:r>
          </w:p>
        </w:tc>
        <w:tc>
          <w:tcPr>
            <w:tcW w:w="16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0001F2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Live birth</w:t>
            </w:r>
          </w:p>
          <w:p w14:paraId="69576CD0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(n </w:t>
            </w:r>
            <w:r w:rsidRPr="0052756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= 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366)</w:t>
            </w:r>
          </w:p>
        </w:tc>
        <w:tc>
          <w:tcPr>
            <w:tcW w:w="169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F667D7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 value</w:t>
            </w:r>
          </w:p>
        </w:tc>
      </w:tr>
      <w:tr w:rsidR="00527564" w:rsidRPr="00527564" w14:paraId="3D1B2A9E" w14:textId="77777777" w:rsidTr="00F54CB0">
        <w:trPr>
          <w:trHeight w:val="323"/>
          <w:jc w:val="center"/>
        </w:trPr>
        <w:tc>
          <w:tcPr>
            <w:tcW w:w="45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23A9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275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Baseline characteristics</w:t>
            </w: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6B2A1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FB914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C385E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</w:tr>
      <w:tr w:rsidR="00527564" w:rsidRPr="00527564" w14:paraId="46DAF2FA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B947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 age (y), Median (interquartile rang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B661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 (1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7C0E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 (7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7169B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2D26F11B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4346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Antral follicles count, Median (interquartile range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9C832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 (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F1FE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3 (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D7038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1BDA0BBE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6DB4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emale BMI (kg/m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  <w:lang w:bidi="ar"/>
              </w:rPr>
              <w:t>2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, 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96482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1D26E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D27B88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5BC2973F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2AE7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18.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7A035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45 (9.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9E540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42 (11.0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C937A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01C705BF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12354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.5~23.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2662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27 (66.9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4169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07 (67.6</w:t>
            </w:r>
            <w:r w:rsidRPr="0052756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041BF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12F99DB8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1D32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.0~28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0D279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28 (20.2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72521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5 (17.8</w:t>
            </w:r>
            <w:r w:rsidRPr="0052756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0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82D2B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0D8058AC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4602F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28.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915D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7 (3.6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6FA8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2 (3.5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355D4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542676AE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69DF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Duration of infertility (y), 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84A02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F8D4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5CF82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40D5C673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3E3D9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8F896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01 (29.7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57CE5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44 (32.2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50DF7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6B6A421F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FE38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~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79F61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02 (36.8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A41CE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443 (42.8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2F16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0DEBFD15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79C04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92FEE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354 (33.3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07536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79 (24.8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D517D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567101DC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8CBD9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. of abortion, 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106AB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A8DB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FD87E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2E887F7A" w14:textId="77777777" w:rsidTr="00F54CB0">
        <w:trPr>
          <w:trHeight w:val="90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3594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154BE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199 (59.5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CDF07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58 (65.1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4FFDD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7818A126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F3C05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E5759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75 (23.7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A868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28 (23.4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E64A9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21D42745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B3573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E665A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7 (10.0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961EA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03 (7.7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E11F7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78A70F55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3432D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650FA2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6 (6.7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57E1D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77 (3.6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3E438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4D266025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42BA9" w14:textId="69059E60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. of previous IVF attempts,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BCEEF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E66D0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B180D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4B1B69C9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358D6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3EB13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658 (66.0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E0FDF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796 (84.8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9AED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27D634B3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62F3D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F3497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14 (22.8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16165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77 (12.3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21FAE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088A3151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06C60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A854E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0 (6.9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8C06C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19 (2.1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AED31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1CACE833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2B2F6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86C98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5 (4.1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EC44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4 (0.7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6E006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63F39055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B1D6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. of previous ET failure, 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73942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5CA3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AB3E0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7699E60D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505AB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1D1A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44 (79.9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4602F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25 (88.9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AE117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1AA6ED61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B717E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DB07B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96 (14.1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86A59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84 (7.5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4C85A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33893C22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D5D0F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7D27A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3 (4.15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27DD8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0 (2.5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29420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493BDDC7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4BA25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5F675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4 (1.7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B840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7 (0.9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54F9B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7A6A28ED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7E76C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ype of infertility, 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E2B0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6C94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04028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4EA05B7B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1099A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rimary infertil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CA3C61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18 (39.9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B0A24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726 (45.5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0C3B3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300651FB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25E86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econdary infertilit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1454D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39 (60.0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C4FF3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640 (54.4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3E0DD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3F380631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3DFE6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fertility diagnosis, 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172F7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443AC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046F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0486BA34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266E8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ubal fact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BBB4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041 (71.4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D808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29 (72.6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79D9F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83</w:t>
            </w:r>
          </w:p>
        </w:tc>
      </w:tr>
      <w:tr w:rsidR="00527564" w:rsidRPr="00527564" w14:paraId="4604A516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1FD69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Male facto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3788A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57 (26.3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42658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45 (28.4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FBA23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2</w:t>
            </w:r>
          </w:p>
        </w:tc>
      </w:tr>
      <w:tr w:rsidR="00527564" w:rsidRPr="00527564" w14:paraId="652B5493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E1BB4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Ovulatory disorder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92A5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00 (9.9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B9E01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17 (16.5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972F1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1BB3DD95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811D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Endometriosi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1D16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542 (7.6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AFE1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70 (6.4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E313D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00</w:t>
            </w:r>
            <w:r w:rsidRPr="0052756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2</w:t>
            </w:r>
          </w:p>
        </w:tc>
      </w:tr>
      <w:tr w:rsidR="00527564" w:rsidRPr="00527564" w14:paraId="2F948C2C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870AC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CO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764A2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0 (5.1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C4EC7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73 (11.3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6FD69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76F2FDB9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24474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Intrauterine adhesion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9197D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23 (14.5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3BA4A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561 (15.0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E4F3F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305</w:t>
            </w:r>
          </w:p>
        </w:tc>
      </w:tr>
      <w:tr w:rsidR="00527564" w:rsidRPr="00527564" w14:paraId="23AA129C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C9A3E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carred uteru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61611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922 (13.0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93FF9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98 (8.6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981D54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1A4EB5B9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89E26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Cs w:val="21"/>
                <w:lang w:bidi="ar"/>
              </w:rPr>
              <w:t>Ovarian stimulation characteristic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7E97A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C6B5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80258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0AAC1D3C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E462F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Stimulation protocol, 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759F5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2E087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C4A53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5D01BA95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A3A6D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follicular phase GnRH agonists protoc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020D8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230 (59.9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CF9E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35 (85.2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91AF5F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314FF1CF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5FD5A0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lastRenderedPageBreak/>
              <w:t>luteal phase GnRH agonists protoc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31964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80 (6.80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1E8FF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56 (7.2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4460A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31A4262A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C558F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GnRH antagonist protocol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B341B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88 (12.5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AAB86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492 (4.7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32AF8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45973326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8EA56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thers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286E2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59 (20.6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D7B4D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3 (2.7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FE6D4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28A95AE5" w14:textId="77777777" w:rsidTr="00F54CB0">
        <w:trPr>
          <w:trHeight w:val="215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2145E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ndometrial thickness </w:t>
            </w:r>
            <w:r w:rsidRPr="0052756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n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trigger day</w:t>
            </w:r>
            <w:r w:rsidRPr="0052756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 (mm)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, 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32A5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784EA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2B57E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7FFE199D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DEE9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35D9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857 (12.1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29392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59 (3.4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4200C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7E993516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9126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≥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2350D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200 (87.8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E9D3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007 (96.5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BFCAD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5B29D619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68EB1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E2 level </w:t>
            </w:r>
            <w:r w:rsidRPr="0052756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on trigger day 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</w:t>
            </w:r>
            <w:proofErr w:type="spellStart"/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pg</w:t>
            </w:r>
            <w:proofErr w:type="spellEnd"/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/mL), 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D0652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878D0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DFBB87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3432A92E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775CA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104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EB821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596 (36.7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A7346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87 (10.4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5217E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055053A1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10B5A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049~17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D33AA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53 (26.2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3F4E5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607 (25.1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6E3DC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14213EC0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4FFC2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96~27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49F20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66 (20.7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6CF6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53 (29.45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E725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229EFF8E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10A17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2751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CF2FE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142 (16.18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BD8F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619 (34.91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F522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0B5234EF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BEBB22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P level </w:t>
            </w:r>
            <w:r w:rsidRPr="0052756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on trigger day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 (ng/mL), 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DEB4E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F504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3C6096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0F2354D8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57184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4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0B3BE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39 (24.64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C2AF6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83 (16.2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D5EA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5BCB6C85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A945F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47~0.69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D94D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51 (24.8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F422E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201 (21.2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A513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7FDF75DA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F0103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9~0.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689A3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723 (24.4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F8E0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088 (29.7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A67DE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7F994FFA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933F7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0.9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69AA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4 (26.1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17DEB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3394 (32.7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86E39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56F50F03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E30C4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 xml:space="preserve">LH level </w:t>
            </w:r>
            <w:r w:rsidRPr="0052756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 xml:space="preserve">on trigger day 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(IU/L), 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1AE49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139F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559DA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15344FD8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DB897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65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2BCE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86 (21.06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06B75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855 (27.54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73762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3DA0154C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7CF83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.65~1.07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09759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442 (20.43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B2B77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735 (26.3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50EB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542ECDDF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DDADA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.07~1.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B9A8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693 (23.99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C4169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929 (28.26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6621E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1C02E403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CCDF6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gt;1.96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62A0F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2436 (34.5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87D88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47 (17.82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49C73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6618E112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200DC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27564">
              <w:rPr>
                <w:rFonts w:ascii="Times New Roman" w:eastAsia="宋体" w:hAnsi="Times New Roman"/>
              </w:rPr>
              <w:t xml:space="preserve">Types of </w:t>
            </w:r>
            <w:proofErr w:type="gramStart"/>
            <w:r w:rsidRPr="00527564">
              <w:rPr>
                <w:rFonts w:ascii="Times New Roman" w:eastAsia="宋体" w:hAnsi="Times New Roman"/>
              </w:rPr>
              <w:t>trigger</w:t>
            </w:r>
            <w:proofErr w:type="gramEnd"/>
            <w:r w:rsidRPr="00527564">
              <w:rPr>
                <w:rFonts w:ascii="Times New Roman" w:eastAsia="宋体" w:hAnsi="Times New Roman"/>
              </w:rPr>
              <w:t>, n (%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7D37D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91489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5B977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7025DD69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F5D62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527564">
              <w:rPr>
                <w:rFonts w:ascii="Times New Roman" w:eastAsia="宋体" w:hAnsi="Times New Roman" w:hint="eastAsia"/>
              </w:rPr>
              <w:t>h</w:t>
            </w:r>
            <w:r w:rsidRPr="00527564">
              <w:rPr>
                <w:rFonts w:ascii="Times New Roman" w:eastAsia="宋体" w:hAnsi="Times New Roman"/>
              </w:rPr>
              <w:t>CG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E5D62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2756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5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31 (81.21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137D8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2756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094 (97.38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818A2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7792BE10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BE7D2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27564">
              <w:rPr>
                <w:rFonts w:ascii="Times New Roman" w:eastAsia="宋体" w:hAnsi="Times New Roman"/>
              </w:rPr>
              <w:t>GnRH agoni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96C09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2756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9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8 (12.87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25BC7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2756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65 (1.59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7B835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0BEDD01E" w14:textId="77777777" w:rsidTr="00F54CB0">
        <w:trPr>
          <w:trHeight w:val="126"/>
          <w:jc w:val="center"/>
        </w:trPr>
        <w:tc>
          <w:tcPr>
            <w:tcW w:w="4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272E8" w14:textId="77777777" w:rsidR="00527564" w:rsidRPr="00527564" w:rsidRDefault="00527564" w:rsidP="00527564">
            <w:pPr>
              <w:widowControl/>
              <w:ind w:firstLineChars="100" w:firstLine="21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proofErr w:type="spellStart"/>
            <w:r w:rsidRPr="00527564">
              <w:rPr>
                <w:rFonts w:ascii="Times New Roman" w:eastAsia="宋体" w:hAnsi="Times New Roman"/>
              </w:rPr>
              <w:t>hCG</w:t>
            </w:r>
            <w:proofErr w:type="spellEnd"/>
            <w:r w:rsidRPr="00527564">
              <w:rPr>
                <w:rFonts w:ascii="Times New Roman" w:eastAsia="宋体" w:hAnsi="Times New Roman"/>
              </w:rPr>
              <w:t xml:space="preserve"> + GnRH agonist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F1B4E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2756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4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8 (5.92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73DD3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27564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  <w:lang w:bidi="ar"/>
              </w:rPr>
              <w:t>1</w:t>
            </w: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07 (1.03)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B43A" w14:textId="77777777" w:rsidR="00527564" w:rsidRPr="00527564" w:rsidRDefault="00527564" w:rsidP="00527564">
            <w:pPr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</w:tr>
      <w:tr w:rsidR="00527564" w:rsidRPr="00527564" w14:paraId="7345D429" w14:textId="77777777" w:rsidTr="00F54CB0">
        <w:trPr>
          <w:trHeight w:val="251"/>
          <w:jc w:val="center"/>
        </w:trPr>
        <w:tc>
          <w:tcPr>
            <w:tcW w:w="4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55C778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No. of oocytes retrieved, Median (interquartile range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225C1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7 (8)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FF2ACF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12 (8)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1A5544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27564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  <w:t>&lt;0.001</w:t>
            </w:r>
          </w:p>
        </w:tc>
      </w:tr>
      <w:tr w:rsidR="00527564" w:rsidRPr="00527564" w14:paraId="04840E47" w14:textId="77777777" w:rsidTr="00F54CB0">
        <w:trPr>
          <w:trHeight w:val="251"/>
          <w:jc w:val="center"/>
        </w:trPr>
        <w:tc>
          <w:tcPr>
            <w:tcW w:w="959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2D84" w14:textId="77777777" w:rsidR="00527564" w:rsidRPr="00527564" w:rsidRDefault="00527564" w:rsidP="00527564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lang w:bidi="ar"/>
              </w:rPr>
            </w:pPr>
            <w:r w:rsidRPr="00527564">
              <w:rPr>
                <w:rFonts w:ascii="Times New Roman" w:eastAsia="宋体" w:hAnsi="Times New Roman" w:cs="Times New Roman"/>
                <w:i/>
                <w:iCs/>
                <w:szCs w:val="21"/>
              </w:rPr>
              <w:t>BMI,</w:t>
            </w:r>
            <w:r w:rsidRPr="00527564">
              <w:rPr>
                <w:rFonts w:ascii="Times New Roman" w:eastAsia="宋体" w:hAnsi="Times New Roman" w:cs="Times New Roman"/>
                <w:szCs w:val="21"/>
              </w:rPr>
              <w:t xml:space="preserve"> body mass index; </w:t>
            </w:r>
            <w:r w:rsidRPr="00527564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IVF,</w:t>
            </w:r>
            <w:r w:rsidRPr="00527564">
              <w:rPr>
                <w:rFonts w:ascii="Times New Roman" w:eastAsia="宋体" w:hAnsi="Times New Roman" w:cs="Times New Roman" w:hint="eastAsia"/>
                <w:szCs w:val="21"/>
              </w:rPr>
              <w:t xml:space="preserve"> in vitro fertilization; </w:t>
            </w:r>
            <w:r w:rsidRPr="00527564">
              <w:rPr>
                <w:rFonts w:ascii="Times New Roman" w:eastAsia="宋体" w:hAnsi="Times New Roman" w:cs="Times New Roman"/>
                <w:i/>
                <w:iCs/>
                <w:szCs w:val="21"/>
              </w:rPr>
              <w:t>ET,</w:t>
            </w:r>
            <w:r w:rsidRPr="00527564">
              <w:rPr>
                <w:rFonts w:ascii="Times New Roman" w:eastAsia="宋体" w:hAnsi="Times New Roman" w:cs="Times New Roman"/>
                <w:szCs w:val="21"/>
              </w:rPr>
              <w:t xml:space="preserve"> embryo transfer; </w:t>
            </w:r>
            <w:r w:rsidRPr="00527564">
              <w:rPr>
                <w:rFonts w:ascii="Times New Roman" w:eastAsia="宋体" w:hAnsi="Times New Roman" w:cs="Times New Roman"/>
                <w:i/>
                <w:iCs/>
                <w:szCs w:val="21"/>
              </w:rPr>
              <w:t>PCOS,</w:t>
            </w:r>
            <w:r w:rsidRPr="00527564">
              <w:rPr>
                <w:rFonts w:ascii="Times New Roman" w:eastAsia="宋体" w:hAnsi="Times New Roman" w:cs="Times New Roman"/>
                <w:szCs w:val="21"/>
              </w:rPr>
              <w:t xml:space="preserve"> polycystic ovary syndrome; </w:t>
            </w:r>
            <w:r w:rsidRPr="00527564">
              <w:rPr>
                <w:rFonts w:ascii="Times New Roman" w:eastAsia="宋体" w:hAnsi="Times New Roman" w:cs="Times New Roman"/>
                <w:i/>
                <w:iCs/>
                <w:szCs w:val="21"/>
              </w:rPr>
              <w:t>GnRH,</w:t>
            </w:r>
            <w:r w:rsidRPr="00527564">
              <w:rPr>
                <w:rFonts w:ascii="Times New Roman" w:eastAsia="宋体" w:hAnsi="Times New Roman" w:cs="Times New Roman"/>
                <w:szCs w:val="21"/>
              </w:rPr>
              <w:t xml:space="preserve"> gonadotropin-releasing hormone; </w:t>
            </w:r>
            <w:r w:rsidRPr="00527564">
              <w:rPr>
                <w:rFonts w:ascii="Times New Roman" w:eastAsia="宋体" w:hAnsi="Times New Roman" w:cs="Times New Roman"/>
                <w:i/>
                <w:iCs/>
                <w:szCs w:val="21"/>
              </w:rPr>
              <w:t>E2,</w:t>
            </w:r>
            <w:r w:rsidRPr="00527564">
              <w:rPr>
                <w:rFonts w:ascii="Times New Roman" w:eastAsia="宋体" w:hAnsi="Times New Roman" w:cs="Times New Roman"/>
                <w:szCs w:val="21"/>
              </w:rPr>
              <w:t xml:space="preserve"> estradiol; </w:t>
            </w:r>
            <w:r w:rsidRPr="00527564">
              <w:rPr>
                <w:rFonts w:ascii="Times New Roman" w:eastAsia="宋体" w:hAnsi="Times New Roman" w:cs="Times New Roman"/>
                <w:i/>
                <w:iCs/>
                <w:szCs w:val="21"/>
              </w:rPr>
              <w:t>P,</w:t>
            </w:r>
            <w:r w:rsidRPr="00527564">
              <w:rPr>
                <w:rFonts w:ascii="Times New Roman" w:eastAsia="宋体" w:hAnsi="Times New Roman" w:cs="Times New Roman"/>
                <w:szCs w:val="21"/>
              </w:rPr>
              <w:t xml:space="preserve"> progesterone; </w:t>
            </w:r>
            <w:r w:rsidRPr="00527564">
              <w:rPr>
                <w:rFonts w:ascii="Times New Roman" w:eastAsia="宋体" w:hAnsi="Times New Roman" w:cs="Times New Roman"/>
                <w:i/>
                <w:iCs/>
                <w:szCs w:val="21"/>
              </w:rPr>
              <w:t>LH,</w:t>
            </w:r>
            <w:r w:rsidRPr="00527564">
              <w:rPr>
                <w:rFonts w:ascii="Times New Roman" w:eastAsia="宋体" w:hAnsi="Times New Roman" w:cs="Times New Roman"/>
                <w:szCs w:val="21"/>
              </w:rPr>
              <w:t xml:space="preserve"> luteinizing hormone; </w:t>
            </w:r>
            <w:proofErr w:type="spellStart"/>
            <w:r w:rsidRPr="00527564">
              <w:rPr>
                <w:rFonts w:ascii="Times New Roman" w:eastAsia="宋体" w:hAnsi="Times New Roman" w:cs="Times New Roman"/>
                <w:i/>
                <w:iCs/>
                <w:szCs w:val="21"/>
              </w:rPr>
              <w:t>hCG</w:t>
            </w:r>
            <w:proofErr w:type="spellEnd"/>
            <w:r w:rsidRPr="00527564">
              <w:rPr>
                <w:rFonts w:ascii="Times New Roman" w:eastAsia="宋体" w:hAnsi="Times New Roman" w:cs="Times New Roman"/>
                <w:szCs w:val="21"/>
              </w:rPr>
              <w:t>, human chorionic gonadotrophin.</w:t>
            </w:r>
          </w:p>
        </w:tc>
      </w:tr>
    </w:tbl>
    <w:p w14:paraId="1F7EA088" w14:textId="77777777" w:rsidR="00E70C6B" w:rsidRDefault="00E70C6B">
      <w:pPr>
        <w:rPr>
          <w:rFonts w:ascii="Times New Roman" w:hAnsi="Times New Roman" w:cs="Times New Roman" w:hint="eastAsia"/>
          <w:szCs w:val="21"/>
        </w:rPr>
      </w:pPr>
    </w:p>
    <w:sectPr w:rsidR="00E70C6B">
      <w:pgSz w:w="11906" w:h="16838"/>
      <w:pgMar w:top="1361" w:right="1134" w:bottom="136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680CFF" w14:textId="77777777" w:rsidR="002F55D1" w:rsidRDefault="002F55D1" w:rsidP="00527564">
      <w:r>
        <w:separator/>
      </w:r>
    </w:p>
  </w:endnote>
  <w:endnote w:type="continuationSeparator" w:id="0">
    <w:p w14:paraId="42D83C21" w14:textId="77777777" w:rsidR="002F55D1" w:rsidRDefault="002F55D1" w:rsidP="005275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C7B3AB" w14:textId="77777777" w:rsidR="002F55D1" w:rsidRDefault="002F55D1" w:rsidP="00527564">
      <w:r>
        <w:separator/>
      </w:r>
    </w:p>
  </w:footnote>
  <w:footnote w:type="continuationSeparator" w:id="0">
    <w:p w14:paraId="724FDE48" w14:textId="77777777" w:rsidR="002F55D1" w:rsidRDefault="002F55D1" w:rsidP="005275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NmZGRiOGE4ZTNkNDRiYWY1ZjhkY2RhNjcxM2U0NjYifQ=="/>
  </w:docVars>
  <w:rsids>
    <w:rsidRoot w:val="22E05A99"/>
    <w:rsid w:val="002F55D1"/>
    <w:rsid w:val="00390EBB"/>
    <w:rsid w:val="004D795A"/>
    <w:rsid w:val="00527564"/>
    <w:rsid w:val="00E70C6B"/>
    <w:rsid w:val="22E0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7A598FA"/>
  <w15:docId w15:val="{44671E29-583A-44CC-BA72-FC5F09E9A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5275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527564"/>
    <w:rPr>
      <w:kern w:val="2"/>
      <w:sz w:val="18"/>
      <w:szCs w:val="18"/>
    </w:rPr>
  </w:style>
  <w:style w:type="paragraph" w:styleId="a5">
    <w:name w:val="footer"/>
    <w:basedOn w:val="a"/>
    <w:link w:val="a6"/>
    <w:rsid w:val="005275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52756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3</Words>
  <Characters>2583</Characters>
  <Application>Microsoft Office Word</Application>
  <DocSecurity>0</DocSecurity>
  <Lines>21</Lines>
  <Paragraphs>6</Paragraphs>
  <ScaleCrop>false</ScaleCrop>
  <Company/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</dc:creator>
  <cp:lastModifiedBy>雷震 夏</cp:lastModifiedBy>
  <cp:revision>3</cp:revision>
  <dcterms:created xsi:type="dcterms:W3CDTF">2023-12-26T05:31:00Z</dcterms:created>
  <dcterms:modified xsi:type="dcterms:W3CDTF">2024-05-09T0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66484D1EE8C4959B0BA9FBBBB4F30BE_11</vt:lpwstr>
  </property>
</Properties>
</file>